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DB6" w:rsidRDefault="005A6DB6" w:rsidP="005A6DB6">
      <w:pPr>
        <w:spacing w:after="0" w:line="240" w:lineRule="auto"/>
        <w:jc w:val="left"/>
        <w:rPr>
          <w:szCs w:val="24"/>
        </w:rPr>
      </w:pPr>
      <w:r>
        <w:rPr>
          <w:noProof/>
          <w:szCs w:val="24"/>
        </w:rPr>
        <w:drawing>
          <wp:inline distT="0" distB="0" distL="0" distR="0">
            <wp:extent cx="8849995" cy="34918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igraine dair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49995" cy="3491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F31135" w:rsidP="005A6DB6">
      <w:pPr>
        <w:spacing w:after="0" w:line="240" w:lineRule="auto"/>
        <w:jc w:val="left"/>
        <w:rPr>
          <w:szCs w:val="24"/>
        </w:rPr>
      </w:pPr>
      <w:r>
        <w:rPr>
          <w:b/>
          <w:szCs w:val="24"/>
          <w:highlight w:val="yellow"/>
        </w:rPr>
        <w:t>F</w:t>
      </w:r>
      <w:r w:rsidR="005A6DB6" w:rsidRPr="00DD7A74">
        <w:rPr>
          <w:b/>
          <w:szCs w:val="24"/>
          <w:highlight w:val="yellow"/>
        </w:rPr>
        <w:t xml:space="preserve">igure </w:t>
      </w:r>
      <w:proofErr w:type="spellStart"/>
      <w:r>
        <w:rPr>
          <w:b/>
          <w:szCs w:val="24"/>
          <w:highlight w:val="yellow"/>
        </w:rPr>
        <w:t>S</w:t>
      </w:r>
      <w:r w:rsidR="005A6DB6" w:rsidRPr="00DD7A74">
        <w:rPr>
          <w:b/>
          <w:szCs w:val="24"/>
          <w:highlight w:val="yellow"/>
        </w:rPr>
        <w:t>1a</w:t>
      </w:r>
      <w:proofErr w:type="spellEnd"/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5A6DB6" w:rsidP="005A6DB6">
      <w:pPr>
        <w:spacing w:after="0" w:line="240" w:lineRule="auto"/>
        <w:jc w:val="left"/>
        <w:rPr>
          <w:szCs w:val="24"/>
        </w:rPr>
      </w:pPr>
      <w:r>
        <w:rPr>
          <w:noProof/>
          <w:szCs w:val="24"/>
        </w:rPr>
        <w:lastRenderedPageBreak/>
        <w:drawing>
          <wp:inline distT="0" distB="0" distL="0" distR="0">
            <wp:extent cx="5575300" cy="3479800"/>
            <wp:effectExtent l="0" t="0" r="1270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CH diary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530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Pr="00DD7A74" w:rsidRDefault="00F31135" w:rsidP="005A6DB6">
      <w:pPr>
        <w:spacing w:after="0" w:line="240" w:lineRule="auto"/>
        <w:jc w:val="left"/>
        <w:rPr>
          <w:szCs w:val="24"/>
          <w:highlight w:val="yellow"/>
        </w:rPr>
      </w:pPr>
      <w:r>
        <w:rPr>
          <w:b/>
          <w:szCs w:val="24"/>
          <w:highlight w:val="yellow"/>
        </w:rPr>
        <w:t>F</w:t>
      </w:r>
      <w:r w:rsidR="005A6DB6" w:rsidRPr="00DD7A74">
        <w:rPr>
          <w:b/>
          <w:szCs w:val="24"/>
          <w:highlight w:val="yellow"/>
        </w:rPr>
        <w:t xml:space="preserve">igure </w:t>
      </w:r>
      <w:proofErr w:type="spellStart"/>
      <w:r>
        <w:rPr>
          <w:b/>
          <w:szCs w:val="24"/>
          <w:highlight w:val="yellow"/>
        </w:rPr>
        <w:t>S</w:t>
      </w:r>
      <w:r w:rsidR="005A6DB6" w:rsidRPr="00DD7A74">
        <w:rPr>
          <w:b/>
          <w:szCs w:val="24"/>
          <w:highlight w:val="yellow"/>
        </w:rPr>
        <w:t>1b</w:t>
      </w:r>
      <w:proofErr w:type="spellEnd"/>
    </w:p>
    <w:p w:rsidR="005A6DB6" w:rsidRPr="00DD7A74" w:rsidRDefault="005A6DB6" w:rsidP="005A6DB6">
      <w:pPr>
        <w:spacing w:after="0" w:line="240" w:lineRule="auto"/>
        <w:jc w:val="left"/>
        <w:rPr>
          <w:szCs w:val="24"/>
          <w:highlight w:val="yellow"/>
        </w:rPr>
      </w:pPr>
    </w:p>
    <w:p w:rsidR="005A6DB6" w:rsidRPr="00DD7A74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  <w:r w:rsidRPr="00DD7A74">
        <w:rPr>
          <w:b/>
          <w:szCs w:val="24"/>
          <w:highlight w:val="yellow"/>
        </w:rPr>
        <w:t xml:space="preserve">Figure </w:t>
      </w:r>
      <w:r w:rsidR="00F31135">
        <w:rPr>
          <w:b/>
          <w:szCs w:val="24"/>
          <w:highlight w:val="yellow"/>
        </w:rPr>
        <w:t>S</w:t>
      </w:r>
      <w:r w:rsidRPr="00DD7A74">
        <w:rPr>
          <w:b/>
          <w:szCs w:val="24"/>
          <w:highlight w:val="yellow"/>
        </w:rPr>
        <w:t>1: Examples of headache diaries used throughout the study</w:t>
      </w:r>
    </w:p>
    <w:p w:rsidR="005A6DB6" w:rsidRPr="00DD7A74" w:rsidRDefault="005A6DB6" w:rsidP="005A6DB6">
      <w:pPr>
        <w:spacing w:after="0" w:line="240" w:lineRule="auto"/>
        <w:jc w:val="left"/>
        <w:rPr>
          <w:szCs w:val="24"/>
          <w:highlight w:val="yellow"/>
        </w:rPr>
      </w:pPr>
    </w:p>
    <w:p w:rsidR="005A6DB6" w:rsidRPr="00DD7A74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</w:p>
    <w:p w:rsidR="005A6DB6" w:rsidRPr="00DD7A74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</w:p>
    <w:p w:rsidR="005A6DB6" w:rsidRPr="00DD7A74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</w:p>
    <w:p w:rsidR="005A6DB6" w:rsidRPr="00DD7A74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</w:p>
    <w:p w:rsidR="005A6DB6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</w:p>
    <w:p w:rsidR="005A6DB6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</w:p>
    <w:p w:rsidR="005A6DB6" w:rsidRPr="00DD7A74" w:rsidRDefault="005A6DB6" w:rsidP="005A6DB6">
      <w:pPr>
        <w:spacing w:after="0" w:line="240" w:lineRule="auto"/>
        <w:jc w:val="left"/>
        <w:rPr>
          <w:szCs w:val="24"/>
          <w:highlight w:val="yellow"/>
        </w:rPr>
      </w:pPr>
      <w:r w:rsidRPr="00DD7A74">
        <w:rPr>
          <w:b/>
          <w:szCs w:val="24"/>
          <w:highlight w:val="yellow"/>
        </w:rPr>
        <w:lastRenderedPageBreak/>
        <w:t xml:space="preserve">Legend Figure </w:t>
      </w:r>
      <w:r w:rsidR="00F31135">
        <w:rPr>
          <w:b/>
          <w:szCs w:val="24"/>
          <w:highlight w:val="yellow"/>
        </w:rPr>
        <w:t>S</w:t>
      </w:r>
      <w:r w:rsidRPr="00DD7A74">
        <w:rPr>
          <w:b/>
          <w:szCs w:val="24"/>
          <w:highlight w:val="yellow"/>
        </w:rPr>
        <w:t>1:</w:t>
      </w:r>
      <w:r w:rsidRPr="00DD7A74">
        <w:rPr>
          <w:szCs w:val="24"/>
          <w:highlight w:val="yellow"/>
        </w:rPr>
        <w:t xml:space="preserve"> Example of headache diaries in a patient with both chronic migraine and chronic cluster headache.  The patient has been asked to record her migraine pain severity on VRS scale 0-10 at every hour during the day.  Note that on first diary, patient has recorded 2 cluster attacks at around 0750 and 1900.  These are replicated on her separate cluster attack diary shown in </w:t>
      </w:r>
      <w:r w:rsidR="00F10EFD">
        <w:rPr>
          <w:szCs w:val="24"/>
          <w:highlight w:val="yellow"/>
        </w:rPr>
        <w:t>F</w:t>
      </w:r>
      <w:r w:rsidRPr="00DD7A74">
        <w:rPr>
          <w:szCs w:val="24"/>
          <w:highlight w:val="yellow"/>
        </w:rPr>
        <w:t xml:space="preserve">igure </w:t>
      </w:r>
      <w:proofErr w:type="spellStart"/>
      <w:r w:rsidR="00F10EFD">
        <w:rPr>
          <w:szCs w:val="24"/>
          <w:highlight w:val="yellow"/>
        </w:rPr>
        <w:t>S</w:t>
      </w:r>
      <w:r w:rsidRPr="00DD7A74">
        <w:rPr>
          <w:szCs w:val="24"/>
          <w:highlight w:val="yellow"/>
        </w:rPr>
        <w:t>1b</w:t>
      </w:r>
      <w:proofErr w:type="spellEnd"/>
      <w:r w:rsidRPr="00DD7A74">
        <w:rPr>
          <w:szCs w:val="24"/>
          <w:highlight w:val="yellow"/>
        </w:rPr>
        <w:t>.  The use of separate headache diaries for each phenotype allowed patient and investigators to ascertain outcome for each phenotype.</w:t>
      </w:r>
    </w:p>
    <w:p w:rsidR="005A6DB6" w:rsidRPr="00DD7A74" w:rsidRDefault="005A6DB6" w:rsidP="005A6DB6">
      <w:pPr>
        <w:spacing w:after="0" w:line="240" w:lineRule="auto"/>
        <w:jc w:val="left"/>
        <w:rPr>
          <w:b/>
          <w:szCs w:val="24"/>
          <w:highlight w:val="yellow"/>
        </w:rPr>
      </w:pPr>
    </w:p>
    <w:p w:rsidR="005A6DB6" w:rsidRPr="00DD7A74" w:rsidRDefault="00F31135" w:rsidP="005A6DB6">
      <w:pPr>
        <w:spacing w:after="0" w:line="240" w:lineRule="auto"/>
        <w:jc w:val="left"/>
        <w:rPr>
          <w:szCs w:val="24"/>
          <w:highlight w:val="yellow"/>
        </w:rPr>
      </w:pPr>
      <w:r>
        <w:rPr>
          <w:b/>
          <w:szCs w:val="24"/>
          <w:highlight w:val="yellow"/>
        </w:rPr>
        <w:t>F</w:t>
      </w:r>
      <w:r w:rsidR="005A6DB6" w:rsidRPr="00DD7A74">
        <w:rPr>
          <w:b/>
          <w:szCs w:val="24"/>
          <w:highlight w:val="yellow"/>
        </w:rPr>
        <w:t xml:space="preserve">igure </w:t>
      </w:r>
      <w:proofErr w:type="spellStart"/>
      <w:r>
        <w:rPr>
          <w:b/>
          <w:szCs w:val="24"/>
          <w:highlight w:val="yellow"/>
        </w:rPr>
        <w:t>S</w:t>
      </w:r>
      <w:r w:rsidR="005A6DB6" w:rsidRPr="00DD7A74">
        <w:rPr>
          <w:b/>
          <w:szCs w:val="24"/>
          <w:highlight w:val="yellow"/>
        </w:rPr>
        <w:t>1a</w:t>
      </w:r>
      <w:proofErr w:type="spellEnd"/>
      <w:r w:rsidR="005A6DB6" w:rsidRPr="00DD7A74">
        <w:rPr>
          <w:b/>
          <w:szCs w:val="24"/>
          <w:highlight w:val="yellow"/>
        </w:rPr>
        <w:t>:</w:t>
      </w:r>
      <w:r w:rsidR="005A6DB6" w:rsidRPr="00DD7A74">
        <w:rPr>
          <w:szCs w:val="24"/>
          <w:highlight w:val="yellow"/>
        </w:rPr>
        <w:t xml:space="preserve"> Example of chronic migraine diary</w:t>
      </w:r>
    </w:p>
    <w:p w:rsidR="005A6DB6" w:rsidRDefault="00F31135" w:rsidP="005A6DB6">
      <w:pPr>
        <w:spacing w:after="0" w:line="240" w:lineRule="auto"/>
        <w:jc w:val="left"/>
        <w:rPr>
          <w:szCs w:val="24"/>
        </w:rPr>
      </w:pPr>
      <w:r>
        <w:rPr>
          <w:b/>
          <w:szCs w:val="24"/>
          <w:highlight w:val="yellow"/>
        </w:rPr>
        <w:t>F</w:t>
      </w:r>
      <w:r w:rsidR="005A6DB6" w:rsidRPr="00DD7A74">
        <w:rPr>
          <w:b/>
          <w:szCs w:val="24"/>
          <w:highlight w:val="yellow"/>
        </w:rPr>
        <w:t xml:space="preserve">igure </w:t>
      </w:r>
      <w:proofErr w:type="spellStart"/>
      <w:r>
        <w:rPr>
          <w:b/>
          <w:szCs w:val="24"/>
          <w:highlight w:val="yellow"/>
        </w:rPr>
        <w:t>S</w:t>
      </w:r>
      <w:r w:rsidR="005A6DB6" w:rsidRPr="00DD7A74">
        <w:rPr>
          <w:b/>
          <w:szCs w:val="24"/>
          <w:highlight w:val="yellow"/>
        </w:rPr>
        <w:t>1b</w:t>
      </w:r>
      <w:proofErr w:type="spellEnd"/>
      <w:r w:rsidR="005A6DB6" w:rsidRPr="00DD7A74">
        <w:rPr>
          <w:szCs w:val="24"/>
          <w:highlight w:val="yellow"/>
        </w:rPr>
        <w:t>: Example of cluster attack diary</w:t>
      </w:r>
    </w:p>
    <w:p w:rsidR="005A6DB6" w:rsidRDefault="005A6DB6" w:rsidP="005A6DB6">
      <w:pPr>
        <w:spacing w:after="0" w:line="240" w:lineRule="auto"/>
        <w:jc w:val="left"/>
        <w:rPr>
          <w:szCs w:val="24"/>
        </w:rPr>
      </w:pPr>
    </w:p>
    <w:p w:rsidR="005A6DB6" w:rsidRDefault="005A6DB6" w:rsidP="005A6DB6">
      <w:pPr>
        <w:spacing w:after="0" w:line="240" w:lineRule="auto"/>
        <w:jc w:val="left"/>
        <w:rPr>
          <w:rFonts w:cs="Times New Roman"/>
          <w:b/>
          <w:color w:val="auto"/>
          <w:szCs w:val="24"/>
        </w:rPr>
      </w:pPr>
    </w:p>
    <w:p w:rsidR="005A6DB6" w:rsidRPr="002A20F6" w:rsidRDefault="005A6DB6" w:rsidP="005A6DB6">
      <w:pPr>
        <w:spacing w:after="0" w:line="240" w:lineRule="auto"/>
        <w:jc w:val="left"/>
        <w:rPr>
          <w:szCs w:val="24"/>
        </w:rPr>
      </w:pPr>
    </w:p>
    <w:p w:rsidR="0000743E" w:rsidRDefault="00F10EFD">
      <w:bookmarkStart w:id="0" w:name="_GoBack"/>
      <w:bookmarkEnd w:id="0"/>
    </w:p>
    <w:sectPr w:rsidR="0000743E" w:rsidSect="00A66D36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5A6DB6"/>
    <w:rsid w:val="0009376E"/>
    <w:rsid w:val="000C0B18"/>
    <w:rsid w:val="00130E27"/>
    <w:rsid w:val="00142714"/>
    <w:rsid w:val="00177251"/>
    <w:rsid w:val="00181591"/>
    <w:rsid w:val="001A62EB"/>
    <w:rsid w:val="001B4D3E"/>
    <w:rsid w:val="002127AD"/>
    <w:rsid w:val="00246BC3"/>
    <w:rsid w:val="00250872"/>
    <w:rsid w:val="00251701"/>
    <w:rsid w:val="002C6A70"/>
    <w:rsid w:val="002D4235"/>
    <w:rsid w:val="00325474"/>
    <w:rsid w:val="0032659D"/>
    <w:rsid w:val="00340CB6"/>
    <w:rsid w:val="00361CD8"/>
    <w:rsid w:val="003666CA"/>
    <w:rsid w:val="003906AB"/>
    <w:rsid w:val="003D1073"/>
    <w:rsid w:val="003E5D97"/>
    <w:rsid w:val="003F1AC1"/>
    <w:rsid w:val="003F6C74"/>
    <w:rsid w:val="004167F1"/>
    <w:rsid w:val="00422E8D"/>
    <w:rsid w:val="004629F8"/>
    <w:rsid w:val="0049558E"/>
    <w:rsid w:val="004C5072"/>
    <w:rsid w:val="004F18D2"/>
    <w:rsid w:val="00554ED9"/>
    <w:rsid w:val="0056767B"/>
    <w:rsid w:val="00583D24"/>
    <w:rsid w:val="005A6DB6"/>
    <w:rsid w:val="005A6E7C"/>
    <w:rsid w:val="005D7BC7"/>
    <w:rsid w:val="00600460"/>
    <w:rsid w:val="00615777"/>
    <w:rsid w:val="00642B8C"/>
    <w:rsid w:val="00664FC8"/>
    <w:rsid w:val="00674DFF"/>
    <w:rsid w:val="0068385E"/>
    <w:rsid w:val="0079278E"/>
    <w:rsid w:val="007C712C"/>
    <w:rsid w:val="007D2366"/>
    <w:rsid w:val="007E1AEA"/>
    <w:rsid w:val="007F138A"/>
    <w:rsid w:val="00831C8B"/>
    <w:rsid w:val="00832F27"/>
    <w:rsid w:val="00851CAC"/>
    <w:rsid w:val="00854343"/>
    <w:rsid w:val="00860C3E"/>
    <w:rsid w:val="00867E68"/>
    <w:rsid w:val="008E41B9"/>
    <w:rsid w:val="0091315E"/>
    <w:rsid w:val="0097725A"/>
    <w:rsid w:val="0099140F"/>
    <w:rsid w:val="009A6C80"/>
    <w:rsid w:val="009D091A"/>
    <w:rsid w:val="009F4404"/>
    <w:rsid w:val="009F559B"/>
    <w:rsid w:val="00A3516F"/>
    <w:rsid w:val="00AC734A"/>
    <w:rsid w:val="00B816C8"/>
    <w:rsid w:val="00BC6530"/>
    <w:rsid w:val="00BD0125"/>
    <w:rsid w:val="00C1282A"/>
    <w:rsid w:val="00C21137"/>
    <w:rsid w:val="00C320E1"/>
    <w:rsid w:val="00C85F68"/>
    <w:rsid w:val="00CD025D"/>
    <w:rsid w:val="00CD7064"/>
    <w:rsid w:val="00CE4FF4"/>
    <w:rsid w:val="00D11E9B"/>
    <w:rsid w:val="00D33881"/>
    <w:rsid w:val="00DB3B84"/>
    <w:rsid w:val="00DC1E51"/>
    <w:rsid w:val="00E06C9E"/>
    <w:rsid w:val="00E20AEF"/>
    <w:rsid w:val="00E3616D"/>
    <w:rsid w:val="00E44E3A"/>
    <w:rsid w:val="00EA63C1"/>
    <w:rsid w:val="00F10872"/>
    <w:rsid w:val="00F10EFD"/>
    <w:rsid w:val="00F26EC2"/>
    <w:rsid w:val="00F31135"/>
    <w:rsid w:val="00F40BAB"/>
    <w:rsid w:val="00F457F3"/>
    <w:rsid w:val="00F74F0A"/>
    <w:rsid w:val="00F94779"/>
    <w:rsid w:val="00FD3611"/>
    <w:rsid w:val="00FF5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DB6"/>
    <w:pPr>
      <w:spacing w:after="200" w:line="480" w:lineRule="auto"/>
      <w:jc w:val="both"/>
    </w:pPr>
    <w:rPr>
      <w:rFonts w:ascii="Times New Roman" w:hAnsi="Times New Roman"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1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135"/>
    <w:rPr>
      <w:rFonts w:ascii="Tahoma" w:hAnsi="Tahoma" w:cs="Tahoma"/>
      <w:color w:val="000000" w:themeColor="text1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</Words>
  <Characters>626</Characters>
  <Application>Microsoft Office Word</Application>
  <DocSecurity>0</DocSecurity>
  <Lines>5</Lines>
  <Paragraphs>1</Paragraphs>
  <ScaleCrop>false</ScaleCrop>
  <Company>SPi Global</Company>
  <LinksUpToDate>false</LinksUpToDate>
  <CharactersWithSpaces>7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Sarah</dc:creator>
  <cp:keywords/>
  <dc:description/>
  <cp:lastModifiedBy>csabay</cp:lastModifiedBy>
  <cp:revision>3</cp:revision>
  <dcterms:created xsi:type="dcterms:W3CDTF">2016-07-17T20:37:00Z</dcterms:created>
  <dcterms:modified xsi:type="dcterms:W3CDTF">2016-07-23T12:53:00Z</dcterms:modified>
</cp:coreProperties>
</file>